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705" w:rsidRDefault="00DE6705" w:rsidP="00DE6705">
      <w:pPr>
        <w:spacing w:line="480" w:lineRule="auto"/>
        <w:jc w:val="both"/>
      </w:pPr>
      <w:r>
        <w:rPr>
          <w:b/>
        </w:rPr>
        <w:t>Supplementary information</w:t>
      </w:r>
    </w:p>
    <w:p w:rsidR="00DE6705" w:rsidRDefault="00DE6705" w:rsidP="00DE6705">
      <w:pPr>
        <w:spacing w:line="480" w:lineRule="auto"/>
        <w:jc w:val="both"/>
      </w:pPr>
      <w:r>
        <w:t>S1 Table: List of 457 items classified into ABC and VEN</w:t>
      </w:r>
    </w:p>
    <w:tbl>
      <w:tblPr>
        <w:tblW w:w="10463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516"/>
        <w:gridCol w:w="2904"/>
        <w:gridCol w:w="630"/>
        <w:gridCol w:w="630"/>
        <w:gridCol w:w="990"/>
        <w:gridCol w:w="1170"/>
        <w:gridCol w:w="1366"/>
        <w:gridCol w:w="1066"/>
        <w:gridCol w:w="1191"/>
      </w:tblGrid>
      <w:tr w:rsidR="00DE6705" w:rsidTr="00C156E6">
        <w:trPr>
          <w:trHeight w:val="255"/>
        </w:trPr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2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b/>
                <w:sz w:val="18"/>
                <w:szCs w:val="18"/>
              </w:rPr>
              <w:t>Item descriptio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b/>
                <w:sz w:val="18"/>
                <w:szCs w:val="18"/>
              </w:rPr>
              <w:t>AB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b/>
                <w:sz w:val="18"/>
                <w:szCs w:val="18"/>
              </w:rPr>
              <w:t>VE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b/>
                <w:color w:val="000000"/>
                <w:sz w:val="18"/>
                <w:szCs w:val="18"/>
              </w:rPr>
              <w:t>Quantit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Unit Price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COST / RWF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b/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b/>
                <w:color w:val="000000"/>
                <w:sz w:val="18"/>
                <w:szCs w:val="18"/>
              </w:rPr>
              <w:t>Cumulative percentage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904" w:type="dxa"/>
            <w:tcBorders>
              <w:top w:val="single" w:sz="4" w:space="0" w:color="000000"/>
            </w:tcBorders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moxycilli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0mg capsul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955,80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6,069,566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.0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B84FC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xami</w:t>
            </w:r>
            <w:r w:rsidR="00B84FC6">
              <w:rPr>
                <w:rFonts w:ascii="Arial MT" w:eastAsia="Arial MT" w:hAnsi="Arial MT" w:cs="Arial MT"/>
                <w:sz w:val="18"/>
                <w:szCs w:val="18"/>
              </w:rPr>
              <w:t>na</w:t>
            </w:r>
            <w:r>
              <w:rPr>
                <w:rFonts w:ascii="Arial MT" w:eastAsia="Arial MT" w:hAnsi="Arial MT" w:cs="Arial MT"/>
                <w:sz w:val="18"/>
                <w:szCs w:val="18"/>
              </w:rPr>
              <w:t>tion gloves T 7.5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4,047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484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5,387,25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.0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auz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Roll 90cmx91m, 1.5 Kg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,95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,966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9,299,489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4.6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moxicillin 250mg capsules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896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1,558,633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7.0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iclofenac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uppo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mg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99,695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7,650,627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9.1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utylscopolam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mg ta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69,8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6,480,531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1.1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Nystati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0000 UI  ta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25,7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6,410,107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3.1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loxacill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50mg capsules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738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5,160,126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5.1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Penicillin V 250mg ta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814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3,272,419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6.8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Sodium chloride  0,9%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0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3,651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2,509,941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8.6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romoglycat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sodium eye drop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8,256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53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1,290,893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0.2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moxycilli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25mg/5ml syrup 100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1,065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9,743,355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1.7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Salbutamol spray 0.200mg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2,976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395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8,107,775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3.1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ampher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Ointment 50g, tube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3,749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8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6,956,785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4.4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rythromycin 250mg ta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79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6,840,748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5.7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Omeprazol</w:t>
            </w:r>
            <w:r w:rsidR="00B84FC6">
              <w:rPr>
                <w:rFonts w:ascii="Arial MT" w:eastAsia="Arial MT" w:hAnsi="Arial MT" w:cs="Arial MT"/>
                <w:sz w:val="18"/>
                <w:szCs w:val="18"/>
              </w:rPr>
              <w:t>e</w:t>
            </w: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0 mg ta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589,3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,893,684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6.9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Ibuprofen 200mg ta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,165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,637,688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8.1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aracetamo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0mg ta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,723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,137,612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9.2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Nifedipi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0mg retard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427,9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,080,827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0.4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Ibuprofen 4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466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4,472,425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1.54</w:t>
            </w:r>
          </w:p>
        </w:tc>
      </w:tr>
      <w:tr w:rsidR="00DE6705" w:rsidTr="00C156E6">
        <w:trPr>
          <w:trHeight w:val="28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Thiamin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hlorhydrat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mg Tab (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Vit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B1)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672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4,384,29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2.6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Metronidazo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50mg ta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,118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4,231,309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3.7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lastRenderedPageBreak/>
              <w:t>23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luminium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Hydroxy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iro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5,075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3,093,5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4.7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Ringer lactate flacon de 500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9,434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31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2,685,237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5.7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moxy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+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lavulanic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acid 625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3,122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,292,137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6.5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Lidocain</w:t>
            </w:r>
            <w:r w:rsidR="00B84FC6">
              <w:rPr>
                <w:rFonts w:ascii="Arial MT" w:eastAsia="Arial MT" w:hAnsi="Arial MT" w:cs="Arial MT"/>
                <w:sz w:val="18"/>
                <w:szCs w:val="18"/>
              </w:rPr>
              <w:t>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% +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epineph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.8ml dent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2,65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,207,146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7.4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RANITIDINE 150MG ta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7,3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06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,072,04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8.2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Microscope slides 1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59,968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,138,5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9.0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Minigri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sacs,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077,6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,970,336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9.8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Surgical gloves T 7.5  B/50 Pairs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884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21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,830,873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0.5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POLYGLACTIN 910 USP1, 1/2C 40MM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084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,03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,796,8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1.3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aracetamo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20/5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0,352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,772,473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2.0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iprofloxac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29,7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,517,4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2.7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arrier Masks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0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60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,200,0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3.5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otrimoxazo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à 48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055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,971,13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4.1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H.PYLORI 50tests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7,632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,704,16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4.85</w:t>
            </w:r>
          </w:p>
        </w:tc>
      </w:tr>
      <w:tr w:rsidR="00DE6705" w:rsidTr="00C156E6">
        <w:trPr>
          <w:trHeight w:val="360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Valproate de sodium 3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>(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epak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49,7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,662,58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5.5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Iodin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olyvido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%,  200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,47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157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,642,79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6.1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och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Pack 65x 9.0L+185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43,095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,156,4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6.8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Captopril 25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906,5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,049,229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7.4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Film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radiologi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35cm x 35cm,pce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101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,28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,024,121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8.0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sul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huma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UI/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lent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374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279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,785,192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8.6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Valproate de sodium 5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9,7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,618,934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9.20</w:t>
            </w:r>
          </w:p>
        </w:tc>
      </w:tr>
      <w:tr w:rsidR="00DE6705" w:rsidTr="00C156E6">
        <w:trPr>
          <w:trHeight w:val="300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ering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10ml + aiguille 21 G plastic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uu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76,983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,564,465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9.7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Phenobarbital 100 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90,1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,511,086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0.3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paradra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à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oxy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zinc 10CM X5M,pce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,222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8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,297,367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0.9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lastRenderedPageBreak/>
              <w:t>47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Vacci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anti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rabiqu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22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777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,048,041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1.4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Nystat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30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6,983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09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,942,292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1.9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er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ulf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00mg+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ci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folic 0.25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891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,641,451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2.4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eclomethaso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spray 250mg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,313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,581,6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3.0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Glucometer test strip code free B/50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,523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,355,835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3.4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Rubella Test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gM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>/G,1pc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,64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54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,336,9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3.9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sul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huma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UI/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rapi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807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391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,127,209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4.4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lcoo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nature 96% 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llitter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762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289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794,697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4.8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lucosé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%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500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,641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3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722,636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5.3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B84FC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Methyldopa 25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  <w:r w:rsidR="00B84FC6"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r>
              <w:rPr>
                <w:rFonts w:ascii="Arial MT" w:eastAsia="Arial MT" w:hAnsi="Arial MT" w:cs="Arial MT"/>
                <w:sz w:val="18"/>
                <w:szCs w:val="18"/>
              </w:rPr>
              <w:t>(a</w:t>
            </w:r>
            <w:r w:rsidR="00B84FC6">
              <w:rPr>
                <w:rFonts w:ascii="Arial MT" w:eastAsia="Arial MT" w:hAnsi="Arial MT" w:cs="Arial MT"/>
                <w:sz w:val="18"/>
                <w:szCs w:val="18"/>
              </w:rPr>
              <w:t>bdomen</w:t>
            </w:r>
            <w:r>
              <w:rPr>
                <w:rFonts w:ascii="Arial MT" w:eastAsia="Arial MT" w:hAnsi="Arial MT" w:cs="Arial MT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97,501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699,024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5.7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110699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eftriaxone 1g p</w:t>
            </w:r>
            <w:r w:rsidR="00110699">
              <w:rPr>
                <w:rFonts w:ascii="Arial MT" w:eastAsia="Arial MT" w:hAnsi="Arial MT" w:cs="Arial MT"/>
                <w:sz w:val="18"/>
                <w:szCs w:val="18"/>
              </w:rPr>
              <w:t>owder</w:t>
            </w: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r w:rsidR="00110699">
              <w:rPr>
                <w:rFonts w:ascii="Arial MT" w:eastAsia="Arial MT" w:hAnsi="Arial MT" w:cs="Arial MT"/>
                <w:sz w:val="18"/>
                <w:szCs w:val="18"/>
              </w:rPr>
              <w:t xml:space="preserve">for </w:t>
            </w:r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r w:rsidR="00110699">
              <w:rPr>
                <w:rFonts w:ascii="Arial MT" w:eastAsia="Arial MT" w:hAnsi="Arial MT" w:cs="Arial MT"/>
                <w:sz w:val="18"/>
                <w:szCs w:val="18"/>
              </w:rPr>
              <w:t>ection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3,735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632,912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6.1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au pour Injection 1</w:t>
            </w:r>
            <w:bookmarkStart w:id="0" w:name="_GoBack"/>
            <w:bookmarkEnd w:id="0"/>
            <w:r>
              <w:rPr>
                <w:rFonts w:ascii="Arial MT" w:eastAsia="Arial MT" w:hAnsi="Arial MT" w:cs="Arial MT"/>
                <w:sz w:val="18"/>
                <w:szCs w:val="18"/>
              </w:rPr>
              <w:t>0 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57,422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617,304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6.6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110699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Indomethacin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uppo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mg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16,8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504,22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7.0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Benzyl benzoate 25%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,711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422,38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7.4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ci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scorb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01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309,024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7.8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mpicill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g flacon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2,035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155,733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8.25</w:t>
            </w:r>
          </w:p>
        </w:tc>
      </w:tr>
      <w:tr w:rsidR="00DE6705" w:rsidTr="00C156E6">
        <w:trPr>
          <w:trHeight w:val="34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Erytromyc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25mg/ 5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us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100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,734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75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100,777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8.6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efotaxim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dr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7,1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973,0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9.0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Valproate de sodium 200 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5,512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912,484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9.4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ELL PACK 20 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3,753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876,4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9.7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Ibuprofen syrup  100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6,879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866,898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0.1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HBsAg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 50 tests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,503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59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818,999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0.5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Tinidazo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tab 500mg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28,1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747,173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0.8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arbamazepine 200mg (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tegreto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37,3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734,43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1.2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Film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radiologi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4cm X 30cm ,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002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707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716,08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1.6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lastRenderedPageBreak/>
              <w:t>72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TOXO RAPID TEST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gG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>/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lgm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40Test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2,860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709,12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1.9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Salbutamol 500MicroG/ml amp.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2,38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66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535,961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2.3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Tétracycl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%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opht.tub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5g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3,416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532,87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2.6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ering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5ml + aiguille 21 G plastic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uu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63,6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512,364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3.0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Prednisolone 5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47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479,054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3.3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aracetamo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5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uppo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1,41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391,444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3.6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Gant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ynecolog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sterile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,55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7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363,924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4.0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Hydrochlorothiazide 25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62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245,945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4.3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Vitam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K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5,971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118,764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4.6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hlorpheniram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60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4,094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110,623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4.97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Métronidazo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iro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25mg/5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100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4,387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093,649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5.2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Cimetidine 400 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36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024,017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5.5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Doxycycline 1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11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995,061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5.89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otrimoxazo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à 240mg /5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I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100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5,122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985,401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6.2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Microcuvettes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hb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01 B/200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99,167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983,333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6.5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Catheter court IV n°24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7,459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980,503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6.81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Catgut chrom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ec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3.5(2/0),PR 1/2C, 40MM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284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086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962,995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7.1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HCV 40 Test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,93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915,48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7.4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Set de perfusion +aiguill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3,448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807,405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7.7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URINE TEST STRIP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,312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648,585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7.9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Indomethacin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elules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5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953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509,38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8.2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loxacill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25mg/5ml 100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,564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31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496,266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8.5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hlorhexid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,5 %+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étrimi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5 % 1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282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721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488,138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8.7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lastRenderedPageBreak/>
              <w:t>95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CRP Latex And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Ontro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 Test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,464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484,913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9.0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904" w:type="dxa"/>
            <w:vAlign w:val="center"/>
          </w:tcPr>
          <w:p w:rsidR="00DE6705" w:rsidRPr="006D410A" w:rsidRDefault="00796CCF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Misoprostol (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  <w:r w:rsidR="00DE6705">
              <w:rPr>
                <w:rFonts w:ascii="Arial MT" w:eastAsia="Arial MT" w:hAnsi="Arial MT" w:cs="Arial MT"/>
                <w:sz w:val="18"/>
                <w:szCs w:val="18"/>
              </w:rPr>
              <w:t>ytotec</w:t>
            </w:r>
            <w:proofErr w:type="spellEnd"/>
            <w:r w:rsidR="00DE6705">
              <w:rPr>
                <w:rFonts w:ascii="Arial MT" w:eastAsia="Arial MT" w:hAnsi="Arial MT" w:cs="Arial MT"/>
                <w:sz w:val="18"/>
                <w:szCs w:val="18"/>
              </w:rPr>
              <w:t xml:space="preserve">) 0.2mg </w:t>
            </w:r>
            <w:proofErr w:type="spellStart"/>
            <w:r w:rsidR="00DE6705"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9,108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438,246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9.3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796CCF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Vaseline </w:t>
            </w:r>
            <w:r w:rsidR="00796CCF">
              <w:rPr>
                <w:rFonts w:ascii="Arial MT" w:eastAsia="Arial MT" w:hAnsi="Arial MT" w:cs="Arial MT"/>
                <w:sz w:val="18"/>
                <w:szCs w:val="18"/>
              </w:rPr>
              <w:t>B</w:t>
            </w:r>
            <w:r>
              <w:rPr>
                <w:rFonts w:ascii="Arial MT" w:eastAsia="Arial MT" w:hAnsi="Arial MT" w:cs="Arial MT"/>
                <w:sz w:val="18"/>
                <w:szCs w:val="18"/>
              </w:rPr>
              <w:t>lanche Pot de 1/2Kg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567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191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433,02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9.5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loxacill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4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337,469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79.83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Solution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hysiolog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ttes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nasales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0.9%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9,409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323,032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0.0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Multivitamines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iro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100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2,945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315,756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0.3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iclofenac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275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310,135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0.5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Masqu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nez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+ Bouche (Facial)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6,724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299,46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0.8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riséofulv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6,7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175,939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1.0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Calcium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luconat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,465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138,164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1.3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cétylsalicyl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ci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35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133,992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1.5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Specimen container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r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ell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9,103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119,804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1.8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aracetamo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uppo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25 mg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1,405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094,058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2.0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S.R.O sachet  20.5 g pour 1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7,111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998,403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2.2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Métronidazo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0mg 100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,9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965,98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2.5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tromatolyser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4 DL 2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1,387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924,368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2.7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an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crêpe 10cm*4m 1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838,006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2.9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Mebendazo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mg/5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30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4,801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828,368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3.1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mpicill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0 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dr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>,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1,885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800,46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3.3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Specimen container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r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urin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2,2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756,0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3.5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Oxytoc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inj. 10UI, IV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1,325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733,024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3.79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moxy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+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ci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lavilan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mg/12.5mg/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367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97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703,359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4.0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étamethaso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0.1% 15gr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rem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2,517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682,39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4.2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RPR 150tests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,86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660,341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4.4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Levomepromaz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5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3,9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619,758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4.6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lastRenderedPageBreak/>
              <w:t>120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atheter Court IV, UU. G 18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4,215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532,96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4.8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Spironolactone 25mg,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1,1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499,898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4.9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oto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hydrophi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r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0g,1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58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577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491,965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5.1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utylscopolam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0mg/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3,629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482,27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5.3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Promethazine 5mg/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iro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60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1,46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338,227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5.5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hloramphénico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ollyr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à 0,5 %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1,936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292,175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5.7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Medical Infrared Thermometer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9,979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279,2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5.90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alproate de sodium 200mg/ml, 100ml Syrup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140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246,0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6.0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Papaverine40mgcp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10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227,2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6.2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Ketoconazole crème 2% 15g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,376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215,014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6.4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METFORMINE 500MG TAB B/100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00,9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154,13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6.5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Mebendazo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09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124,036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6.7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Aminophylline 1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11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116,656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6.9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Hydrochlorothiazide 5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73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115,242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7.0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ulfolyser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0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ln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5,57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080,4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7.2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TOXO RAPID TEST  IGG/M B/25TESTS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7,242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070,4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7.3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Catheter court IV n°20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0,192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066,158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7.5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Bupivacaine Isobar 0.5% 5mg/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0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815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033,6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7.7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2904" w:type="dxa"/>
            <w:vAlign w:val="center"/>
          </w:tcPr>
          <w:p w:rsidR="00DE6705" w:rsidRPr="006D410A" w:rsidRDefault="00BC7875" w:rsidP="00796CCF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Why</w:t>
            </w:r>
            <w:r w:rsidR="00DE6705">
              <w:rPr>
                <w:rFonts w:ascii="Arial MT" w:eastAsia="Arial MT" w:hAnsi="Arial MT" w:cs="Arial MT"/>
                <w:sz w:val="18"/>
                <w:szCs w:val="18"/>
              </w:rPr>
              <w:t>tfield</w:t>
            </w:r>
            <w:proofErr w:type="spellEnd"/>
            <w:r w:rsidR="00DE6705"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r w:rsidR="00796CCF">
              <w:rPr>
                <w:rFonts w:ascii="Arial MT" w:eastAsia="Arial MT" w:hAnsi="Arial MT" w:cs="Arial MT"/>
                <w:sz w:val="18"/>
                <w:szCs w:val="18"/>
              </w:rPr>
              <w:t>ointment</w:t>
            </w:r>
            <w:r w:rsidR="00DE6705">
              <w:rPr>
                <w:rFonts w:ascii="Arial MT" w:eastAsia="Arial MT" w:hAnsi="Arial MT" w:cs="Arial MT"/>
                <w:sz w:val="18"/>
                <w:szCs w:val="18"/>
              </w:rPr>
              <w:t xml:space="preserve"> 50g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645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67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027,687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7.8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lbendazo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400mg Tabs B/100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4,7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989,005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8.0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Tensiomètr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igital,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4,562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970,014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8.1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TOXO latex 100 TEST kit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8,007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932,5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8.3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Pyridoxine 1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37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928,0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8.4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Aiguill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entair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7GB 1pce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3,105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874,866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8.5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lastRenderedPageBreak/>
              <w:t>144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cétylsalicylat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lysine 0.9g/5ml amp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,237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857,666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8.7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Ciprofloxacine25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4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816,319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8.87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ering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2ml + aiguille 23 G plastic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uu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5,915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800,266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9.0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luminium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Hydroxy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es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49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794,523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9.1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entani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0.05mg/ml amp 2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680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768,65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9.2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Hydrocortisone 100mg/ml 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,806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755,446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9.4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Lamelles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ouvr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objet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926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736,446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9.5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Thiamine 50mg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48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731,644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9.6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ci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nalidix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3,9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726,031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9.82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on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vésica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Foley 2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voies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h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6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,142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31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703,822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89.9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Nystat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 000 UI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vagina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1,972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695,308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0.0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F50883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Multivitamins </w:t>
            </w:r>
            <w:r w:rsidR="00F50883">
              <w:rPr>
                <w:rFonts w:ascii="Arial MT" w:eastAsia="Arial MT" w:hAnsi="Arial MT" w:cs="Arial MT"/>
                <w:sz w:val="18"/>
                <w:szCs w:val="18"/>
              </w:rPr>
              <w:t>ta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51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665,473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0.2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Serum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ntitetan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464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626,0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0.3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SLO KIT 100 TEST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,516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600,749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0.4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Zinc sulfate tablet 20MG B/100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74,2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599,994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0.5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Lidoca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%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30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,97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588,902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0.7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Ketoconazole 2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BTE B/ 1000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9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554,476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0.81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ering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a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sul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UI+aiguil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9G PCE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6,6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508,82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0.9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tromatolyser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4 DS, 42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3,848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480,02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1.0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iclofenac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5mg/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amp de 3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2,023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476,959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1.1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METFORMINE 850MG TAB B/1000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14,4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453,155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1.2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Lancett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téri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UU 200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s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783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446,281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1.3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Tramadol 50mg,cp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91,8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425,749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1.4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lastRenderedPageBreak/>
              <w:t>167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an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lâtre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5cm x 2.7m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,024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421,822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1.6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SOLUTION HYDROALCOOLIQUE 5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0,000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420,0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1.7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Vitam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B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omplex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938,0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405,275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1.8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Test d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rossess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9,56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374,864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1.9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Metronidazole ovule 500mg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7,10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353,825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2.0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lucosé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%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100ml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899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07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342,600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2.1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imetidine 100mg/ml 2ml inj.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,910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335,776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2.2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2904" w:type="dxa"/>
            <w:vAlign w:val="center"/>
          </w:tcPr>
          <w:p w:rsidR="00DE6705" w:rsidRPr="006D410A" w:rsidRDefault="00881D69" w:rsidP="00881D69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enzath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enzyl</w:t>
            </w:r>
            <w:r w:rsidR="00DE6705">
              <w:rPr>
                <w:rFonts w:ascii="Arial MT" w:eastAsia="Arial MT" w:hAnsi="Arial MT" w:cs="Arial MT"/>
                <w:sz w:val="18"/>
                <w:szCs w:val="18"/>
              </w:rPr>
              <w:t>penicillin</w:t>
            </w:r>
            <w:proofErr w:type="spellEnd"/>
            <w:r w:rsidR="00DE6705">
              <w:rPr>
                <w:rFonts w:ascii="Arial MT" w:eastAsia="Arial MT" w:hAnsi="Arial MT" w:cs="Arial MT"/>
                <w:sz w:val="18"/>
                <w:szCs w:val="18"/>
              </w:rPr>
              <w:t xml:space="preserve"> 2,4Mui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,218</w:t>
            </w:r>
          </w:p>
        </w:tc>
        <w:tc>
          <w:tcPr>
            <w:tcW w:w="1170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13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320,318</w:t>
            </w:r>
          </w:p>
        </w:tc>
        <w:tc>
          <w:tcPr>
            <w:tcW w:w="1066" w:type="dxa"/>
            <w:vAlign w:val="center"/>
          </w:tcPr>
          <w:p w:rsidR="00DE6705" w:rsidRPr="006D410A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91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2.3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2904" w:type="dxa"/>
            <w:vAlign w:val="center"/>
          </w:tcPr>
          <w:p w:rsidR="00DE6705" w:rsidRPr="006D410A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Umbilical cord clamps sterile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0,756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305,057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2.4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Set de perfusion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ediatriqu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85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9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281,7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2.5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ST/GOT 4+1 SL 2x6.2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4,28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264,2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2.6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mitriptyll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Hydro 25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31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222,261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2.7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examethazo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0.1%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ollyr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,59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37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208,514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2.8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RHo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( D) Immune Globulin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9,652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179,12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2.9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Cimetidine 200 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06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165,729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2.9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ENZYL BENZOATE 100ML 25%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304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06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165,6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3.0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GRAM STAIN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0,75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161,972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3.1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innariz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5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9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145,636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3.2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hloramphénico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50mg ge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1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130,211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3.3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881D69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Sterilization Air Sec 60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119,0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119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3.4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GLUCOSE PAP SL 6x1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23,41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110,7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3.5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er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ci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ol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249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102,188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3.5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Lame d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istouris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n° 22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0,612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083,49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3.6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entamic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 40mg /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4,62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076,665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3.7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HCV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b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Rapid test strip, 50</w:t>
            </w:r>
            <w:r w:rsidR="00881D69"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r>
              <w:rPr>
                <w:rFonts w:ascii="Arial MT" w:eastAsia="Arial MT" w:hAnsi="Arial MT" w:cs="Arial MT"/>
                <w:sz w:val="18"/>
                <w:szCs w:val="18"/>
              </w:rPr>
              <w:t>test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,66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066,4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3.8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hlorpheniram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4 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es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209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048,724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3.9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Haloperidol 5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66,3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044,881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4.0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lastRenderedPageBreak/>
              <w:t>19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Tube sec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vacutainer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4ml B/100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19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043,12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4.08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Serum anti D (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gG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gM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) Monoclonal 10ml 1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758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033,375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4.1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RF Kit 100 Test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,72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030,7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4.2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Chloramphenico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outtes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ot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%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,62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68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70,417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4.3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iemsa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oiutio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0.5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,31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50,0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4.3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Furosemide 4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10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43,042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4.4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UREA UV SL 4X62.5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8,085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37,016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4.5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GLUCOSE 10% 250ML PERF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19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34,255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4.6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examethazo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+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Neomyc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% Eye drop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5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31,8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4.6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Haloperidol 5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162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21,805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4.7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mlodipine 10mg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2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19,6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4.8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Chlorpromazine 25 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38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14,322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4.8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lcoo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nature 95%, 5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,142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02,471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4.9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Haemacel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30g/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,98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02,1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5.0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libenclami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mg 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37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01,465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5.0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Hydrocortisone cream 20gr 1%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,089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86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83,795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5.1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icyno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50 mg 1cp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48,4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5.2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Phenobarbital 1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312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45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46,4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5.2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Mosquito net white 1250x65x250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45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45,5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5.3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Thermometr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médica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igital 1pce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11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43,1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5.4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Whitfield 20gr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d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,28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41,76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5.4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Sac à Urine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,311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37,299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5.55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on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vésica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Foley 2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voies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h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8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24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24,602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5.6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REATININE JAFFE 2x125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2,395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23,9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5.6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lastRenderedPageBreak/>
              <w:t>21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Diazepam 5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9,02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13,912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5.7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Ephedrine 50mg/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58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57,4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5.7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iguille a PL 22 G 90MM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536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56,642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5.8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omma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amphr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gr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5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35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5.9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Hui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à Immersion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,749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34,922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5.9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omprim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'eau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Jave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50gr, 100ces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,80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23,823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0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Promethazine 25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06,5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11,719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0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Nystati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Ointment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937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07,133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1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iazepa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mg/ml amp inj. 2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79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05,875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18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Serum anti-B Monoclonal 10ml 1 flacon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iotec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56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02,412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2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Glass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onomer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>(GC Gold label) kit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6,05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60,5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2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LT/GPT 4+1SL 2x62.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5,0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60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33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Serum anti A Monoclonal 10ml 1 flacon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iotec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50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58,376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3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881D69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Prednisolone 1% </w:t>
            </w:r>
            <w:r w:rsidR="00881D69">
              <w:rPr>
                <w:rFonts w:ascii="Arial MT" w:eastAsia="Arial MT" w:hAnsi="Arial MT" w:cs="Arial MT"/>
                <w:sz w:val="18"/>
                <w:szCs w:val="18"/>
              </w:rPr>
              <w:t>eye drop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118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48,3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4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Human GPT KIT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5,54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39,72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48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i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NR Synth 75cm PR Nº1 1/2C 40mm B/12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348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29,351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5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omma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chytio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% pot de 50g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342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21,443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5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URIC ACID MONO SL 6x5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23,3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16,5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6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hloramphénico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g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216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14,763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6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HC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Eolys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1,167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07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7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aracétamo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22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00,015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77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omprim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'eau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 d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jave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50g, 48pastilles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,297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98,2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8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REVELATEUR FILM RADIO 20 LTRS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8,146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77,7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8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lastRenderedPageBreak/>
              <w:t>24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Magnesium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trisilicat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5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60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75,385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9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aracetamo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mg/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036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70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9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baiss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langue en bois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3,809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68,122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6.9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cétylsalicyl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ci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92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54,902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0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Film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Radiologi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35cm x 43cm,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1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46,2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0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RPR KIT 100 TEST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,848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41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1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Violet d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entia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oudr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5g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,07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37,6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1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iperde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 MG TA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,25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32,275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1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Promethazine 100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01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29,99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23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881D69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Serum anti</w:t>
            </w:r>
            <w:r w:rsidR="00881D69">
              <w:rPr>
                <w:rFonts w:ascii="Arial MT" w:eastAsia="Arial MT" w:hAnsi="Arial MT" w:cs="Arial MT"/>
                <w:sz w:val="18"/>
                <w:szCs w:val="18"/>
              </w:rPr>
              <w:t>-</w:t>
            </w: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AB Monoclonal 10ml 1 flacon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iot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09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16,511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2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Magnesium sulfate 50% 10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86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15,1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3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Salbutamol 4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80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02,583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35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ompress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araff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x10cm(Tull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ras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,84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99,57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3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E SYSTEM SOLUTION 1 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3,1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98,6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4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lotrimazo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mg,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vagina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,182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85,084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4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LITROL II 10x5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5,19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75,97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5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Morphine 10mg/ml,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8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74,608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5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otrimoxazo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à 12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22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69,537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5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Furosemide 10mg/ml 2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,25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62,072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6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6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minophylline 25mg/ml amp de 1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,67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59,785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6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paradra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erforé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8cmx5m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329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42,5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6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ISE CONTROL I 10X5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45,6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36,8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7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Permanganate de potassium 5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,55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35,861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7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Glucose 10% 50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56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33,2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7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lastRenderedPageBreak/>
              <w:t>26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Nitrofuranto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 MG CP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7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29,508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8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niosge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,5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25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8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Chlorpromazine 50mg/2ml 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Largacti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48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23,687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8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6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HC BASOLYSE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5,25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21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9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Gel pour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echographi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 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,40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16,14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9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entrifugeus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electriquen220V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16,0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16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7.9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7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LICAL 2-4X3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2,53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10,13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0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Haloperido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ecanoat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,075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06,996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0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HOLEST</w:t>
            </w:r>
            <w:r w:rsidR="00881D69">
              <w:rPr>
                <w:rFonts w:ascii="Arial MT" w:eastAsia="Arial MT" w:hAnsi="Arial MT" w:cs="Arial MT"/>
                <w:sz w:val="18"/>
                <w:szCs w:val="18"/>
              </w:rPr>
              <w:t>E</w:t>
            </w:r>
            <w:r>
              <w:rPr>
                <w:rFonts w:ascii="Arial MT" w:eastAsia="Arial MT" w:hAnsi="Arial MT" w:cs="Arial MT"/>
                <w:sz w:val="18"/>
                <w:szCs w:val="18"/>
              </w:rPr>
              <w:t>ROL 6X10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06,76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06,76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0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7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LITROL I 10x5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1,66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06,6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1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Morphine 10mg Ta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44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03,2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1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omma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ntihemorroi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pot de 30g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102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85,72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1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innariz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75 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4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81,4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1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malgam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entair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capsule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4,486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81,4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2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on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'aspiratio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CH 8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584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80,39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2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Glucometer CODE free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,667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77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2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i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35 x 43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25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75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3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Gauze Abdominal 45cmx45cm PCE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62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69,84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3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entamyc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0.3% 10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ollyr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283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67,443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3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Human GOT KIT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2,5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57,5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3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CID SOLUTION 1 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8,72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54,882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41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8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Aiguill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oncti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Lomb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Luer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2G 90mm(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pinall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45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44,981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4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8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Ketamine 50MG/ML, FL 10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608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44,04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4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881D69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Hydrocortisone </w:t>
            </w:r>
            <w:r w:rsidR="00881D69">
              <w:rPr>
                <w:rFonts w:ascii="Arial MT" w:eastAsia="Arial MT" w:hAnsi="Arial MT" w:cs="Arial MT"/>
                <w:sz w:val="18"/>
                <w:szCs w:val="18"/>
              </w:rPr>
              <w:t>eye drop</w:t>
            </w: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ml 1 %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41,71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4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lco</w:t>
            </w:r>
            <w:r w:rsidR="00881D69">
              <w:rPr>
                <w:rFonts w:ascii="Arial MT" w:eastAsia="Arial MT" w:hAnsi="Arial MT" w:cs="Arial MT"/>
                <w:sz w:val="18"/>
                <w:szCs w:val="18"/>
              </w:rPr>
              <w:t xml:space="preserve">hol 70%, </w:t>
            </w:r>
            <w:r>
              <w:rPr>
                <w:rFonts w:ascii="Arial MT" w:eastAsia="Arial MT" w:hAnsi="Arial MT" w:cs="Arial MT"/>
                <w:sz w:val="18"/>
                <w:szCs w:val="18"/>
              </w:rPr>
              <w:t>1 litter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,51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40,433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5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9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Lactulose (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uphalac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sol) 3.33gr/5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88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39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5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lastRenderedPageBreak/>
              <w:t>29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tenolol 100mg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7,6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35,061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5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olyglacti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no. 2/0 910 75cm B/12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,3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34,8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6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9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énicill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Procaine 1mui+3mui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70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32,737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6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Halothane inhalation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5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3,06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30,642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6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881D69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Prednisolone 0.5% </w:t>
            </w:r>
            <w:r w:rsidR="00881D69">
              <w:rPr>
                <w:rFonts w:ascii="Arial MT" w:eastAsia="Arial MT" w:hAnsi="Arial MT" w:cs="Arial MT"/>
                <w:sz w:val="18"/>
                <w:szCs w:val="18"/>
              </w:rPr>
              <w:t>eye drop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35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24,21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6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HC Cleaner 1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4,8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24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70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9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Clomipramine 25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nafrani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5mg)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,36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20,428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7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Tramadol hydrochloride 100mg/2ml,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47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14,148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7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29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Ibuprofen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iro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60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16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13,2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7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Tub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vacutainer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EDTA 4ML B/100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79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11,5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7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atheter Court IV, UU G22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67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09,766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8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i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30x 40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35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93,808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8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AU OXYGENEE 12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10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91,685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8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ISE CONTROL II 10X5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45,6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91,2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8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0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ixateur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Film Solution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oncentre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RX 20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9,408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91,115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9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Film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Radiologi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30 cmx 40cm,pce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27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90,943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9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SURFANIOS PREMIUM 1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8,0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80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9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Salbutamo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iro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042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74,01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9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0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Micropipette 10-100ml, 1pce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36,75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73,5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8.9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1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ISE CALIBRATOR(6x20ML+6X20ML)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35,0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70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0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riseofulv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25 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1,5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67,13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0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Miconazo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crème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666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67,06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0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Dexamethasone Tabs 0.5mg B/1000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1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65,84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0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apaver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40mg/2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9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64,478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0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lastRenderedPageBreak/>
              <w:t>31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Phenobarbital 50mg,cp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7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59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1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1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Oxytoc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inj.10UI, IM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01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55,736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1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1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Quinine 3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0,1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53,021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1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ISE REFERENCE SOLUTION 1x50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2,54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50,16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17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1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TAMBOUR DE STERILISATION 190x150, 1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0,0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50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1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Dexamethasone 4mg/2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,07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47,696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2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Acyclovir 2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2,58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44,112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2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isacody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5,2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31,998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2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paradra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tissé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cm*5m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95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28,705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2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ethid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mg/ml 1ml amp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27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26,479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2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2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THERMOMETRE MURAL 1 PCE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,0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25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3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Hydralazine 2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56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17,82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3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Eau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Oxygene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0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41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10,018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3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lbendazo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Syrup 100mg/5ml 2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294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97,728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3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Film digital x-ray 25cmX30cm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09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92,28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3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3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assi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reniform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en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ox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9,2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92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3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3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HC Lyse 1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0,0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80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3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Jave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solution 5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,0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80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4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3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Lunett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nasa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r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Adult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37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73,232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4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on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astr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LEVIN UU CH 5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318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72,49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4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Lunett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nasa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r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ediatr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(Child)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5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69,77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4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HYDROALCOHOLIC GEL 30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677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68,372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4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3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henyto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 mg ta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6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67,785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4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an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latré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cm x 2.7m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62,13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4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ISE DILUENT 12x25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9,69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9,38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4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GAMMA GT PLUS SL 8X25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9,5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9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5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lastRenderedPageBreak/>
              <w:t>34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Metoclopramide 5mg/ml amp 2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92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8,76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5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4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an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Crepe 10 cm* 4.5m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8,38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5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4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Violet d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entia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%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1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,986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3,8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5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4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E SYSTEM CLEANING SOLUTION 1 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3,6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3,6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5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4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idezym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niosym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>) 5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0,39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1,17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5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Métocloprami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à 1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8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49,096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5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4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Pyridoxine 50mg ta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7,3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48,34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5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Gel pour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Echographi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5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72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41,2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6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Promethazine 25mg /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ml amp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16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40,258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6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Atropine 1%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ollyr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189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36,7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6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5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Sulfadiazine 20gr cream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97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33,6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6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MYLASE 6x2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26,0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26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6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harbo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ctivé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25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3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25,081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6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niosge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3,5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21,5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6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LEANER+CONDITION 6X8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7,45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7,4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6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5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Adrenaline 1mg/ml, 1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59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2,252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6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5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on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'aspiratio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CH 10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0,942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68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5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Catgut chrom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ec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(1),75cm PR 1/2C, 40m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888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8,8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6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5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tenolol 50mg ta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,9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4,42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7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inc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kocher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roit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6cm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2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04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7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6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Oxy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zinc 50gr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d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1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9,94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7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6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oit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Instrument 20x10x50cm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9,63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8,1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7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6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inc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hemostat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6cm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775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5,5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7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6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ilirubin D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0,45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0,4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7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ilurbi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T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0,45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0,4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7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6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Dopamine 2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25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0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7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lastRenderedPageBreak/>
              <w:t>36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lycer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.5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9,83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9,5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7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henobarbuta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3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3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4,5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7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Mannito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0% 100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50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4,2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7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7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issett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en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last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5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005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4,1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78</w:t>
            </w:r>
          </w:p>
        </w:tc>
      </w:tr>
      <w:tr w:rsidR="00DE6705" w:rsidTr="00C156E6">
        <w:trPr>
          <w:trHeight w:val="287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7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pectinomyci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g Powder Inject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019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1,5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7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7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Bicarbonate de Sodium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dr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gr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0,374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7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iseau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roit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a bout mousse 16cm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,8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8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7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icyno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50mg/2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6,8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Warfarin 5mg ta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5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5,645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7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Aiguille hypodermique,21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,1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4,49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Lames d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istouri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No 23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1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1,715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TOTAL PROTEIN PLUS 12X2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0,2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0,2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2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7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Bupivacain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hyperba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0.5mg/ml amp 4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0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Tub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entrif.Plastic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raduee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, 1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0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8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téthoscop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médical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896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8,545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4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8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inc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Porte aiguille de Mayor-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Hegar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6 cm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,515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5,1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8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inc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Mosquito 12cm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,32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3,2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8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tenolol 25mg tab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85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0,99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8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andage Jersey tub 10cmX 25cm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8,24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4,722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8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ci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ol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3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3,088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6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8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SPECTINOMYCINE 2G POUDRE +SOLVANT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5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2,5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8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Timolo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0.5% 5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ollyr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38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0,2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7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8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iseau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ourb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à bout mousse 16cm, 1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0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0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7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iseau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ourb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 à  bout Mousse 18cm, 1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0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0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lastRenderedPageBreak/>
              <w:t>39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niosge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9,5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9,5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9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iseau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roit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à bout Mousse 14cm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7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7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9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881D69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S</w:t>
            </w:r>
            <w:r w:rsidR="00881D69">
              <w:rPr>
                <w:rFonts w:ascii="Arial MT" w:eastAsia="Arial MT" w:hAnsi="Arial MT" w:cs="Arial MT"/>
                <w:sz w:val="18"/>
                <w:szCs w:val="18"/>
              </w:rPr>
              <w:t>yringe 5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6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Urea human 200ml Kit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3,0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6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8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9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Vitam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B Complex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4,4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9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Ecouvillons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non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teriles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ois,coton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3,54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on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astr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LEVIN UU CH 8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2,875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9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uxamethonium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mg/2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219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2,6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on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oley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voies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steril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uu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h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4, p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2,4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2477F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Vaseline </w:t>
            </w:r>
            <w:r w:rsidR="00C2477F">
              <w:rPr>
                <w:rFonts w:ascii="Arial MT" w:eastAsia="Arial MT" w:hAnsi="Arial MT" w:cs="Arial MT"/>
                <w:sz w:val="18"/>
                <w:szCs w:val="18"/>
              </w:rPr>
              <w:t>B</w:t>
            </w:r>
            <w:r>
              <w:rPr>
                <w:rFonts w:ascii="Arial MT" w:eastAsia="Arial MT" w:hAnsi="Arial MT" w:cs="Arial MT"/>
                <w:sz w:val="18"/>
                <w:szCs w:val="18"/>
              </w:rPr>
              <w:t>lanche 250gr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5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1,9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0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Prednisolone 1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1,4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1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0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Neostigmin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0.5mg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026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1,0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0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Atropine sulfate 0.5mg/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9,635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0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lycer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pure 1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,9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9,6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2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0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i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8x 24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86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8,612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0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Eau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oxygene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5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8,4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0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2477F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Phenytoin sodium 250mg/5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6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8,4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Violet d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entia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8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8,4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0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iguilles à PL UU G25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8,05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1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Film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Radiologi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8cm x 24cm,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5,453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4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1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issett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en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last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500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5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4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12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on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vesica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oley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à 2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voies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ch12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4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Bupivacain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sobar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0.5mg/ml amp 4m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2,5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1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Otoscop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medica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6,1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2,2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15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on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astr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LEVIN UU CH 16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1,581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5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lastRenderedPageBreak/>
              <w:t>416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on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Astr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levi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UU CH 6 P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0,564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17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lco</w:t>
            </w:r>
            <w:r w:rsidR="00C2477F">
              <w:rPr>
                <w:rFonts w:ascii="Arial MT" w:eastAsia="Arial MT" w:hAnsi="Arial MT" w:cs="Arial MT"/>
                <w:sz w:val="18"/>
                <w:szCs w:val="18"/>
              </w:rPr>
              <w:t>h</w:t>
            </w:r>
            <w:r>
              <w:rPr>
                <w:rFonts w:ascii="Arial MT" w:eastAsia="Arial MT" w:hAnsi="Arial MT" w:cs="Arial MT"/>
                <w:sz w:val="18"/>
                <w:szCs w:val="18"/>
              </w:rPr>
              <w:t>ol Acetone 1l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4,0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8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18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Norfloxac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40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7,169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19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Catheter court IV n°16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7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Nifedip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,22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5,99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6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21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2477F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S</w:t>
            </w:r>
            <w:r w:rsidR="00C2477F">
              <w:rPr>
                <w:rFonts w:ascii="Arial MT" w:eastAsia="Arial MT" w:hAnsi="Arial MT" w:cs="Arial MT"/>
                <w:sz w:val="18"/>
                <w:szCs w:val="18"/>
              </w:rPr>
              <w:t>yring</w:t>
            </w: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es 60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5,06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22</w:t>
            </w:r>
          </w:p>
        </w:tc>
        <w:tc>
          <w:tcPr>
            <w:tcW w:w="2904" w:type="dxa"/>
            <w:vAlign w:val="center"/>
          </w:tcPr>
          <w:p w:rsidR="00DE6705" w:rsidRPr="002D6F59" w:rsidRDefault="00C2477F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Developer Film sol </w:t>
            </w:r>
            <w:r w:rsidR="00DE6705">
              <w:rPr>
                <w:rFonts w:ascii="Arial MT" w:eastAsia="Arial MT" w:hAnsi="Arial MT" w:cs="Arial MT"/>
                <w:sz w:val="18"/>
                <w:szCs w:val="18"/>
              </w:rPr>
              <w:t xml:space="preserve"> 20Ls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4,0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4,0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Lunett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nasa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(Infant)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neonatal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0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00</w:t>
            </w:r>
          </w:p>
        </w:tc>
        <w:tc>
          <w:tcPr>
            <w:tcW w:w="13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2,500</w:t>
            </w:r>
          </w:p>
        </w:tc>
        <w:tc>
          <w:tcPr>
            <w:tcW w:w="1066" w:type="dxa"/>
            <w:vAlign w:val="center"/>
          </w:tcPr>
          <w:p w:rsidR="00DE6705" w:rsidRPr="002D6F59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24</w:t>
            </w:r>
          </w:p>
        </w:tc>
        <w:tc>
          <w:tcPr>
            <w:tcW w:w="2904" w:type="dxa"/>
            <w:vAlign w:val="center"/>
          </w:tcPr>
          <w:p w:rsidR="00DE6705" w:rsidRPr="002D6F59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Film radio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entair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3.1cm x 4.1cm, 150p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2,369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2,369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on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astr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CH18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2,367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7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iguille hypodermique,23G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,000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1,000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27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Gentamycine80mg/2ml 1 amp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0,800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28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UPIVACAINE ISOBAR 0.5% 5MG/ML 10ML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9,980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Warfarin 2mg tab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9,105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30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Lidoca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%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0ml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67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8,367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31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Propranolo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hlorhydrat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40mg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,800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7,049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32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Quinine 300mg/Ml Injection B/100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,655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33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Autoclave Tap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900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,600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34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DB2DE1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Insulin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Mixt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30/70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050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,250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35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ollecteur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pour aiguilles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083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,167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36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Ferroplex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irop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00ml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,000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BANDE PLATRE 20X2.7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73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4,190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Lame d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bistouri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n°20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3,823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39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ering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20m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3,817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hlorur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de potassium (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KC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>) inj.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50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3,000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41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lotrimazo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 1% crème, 20g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,700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lastRenderedPageBreak/>
              <w:t>442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Violet d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entia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usag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ext.sol.F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0.5l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800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,600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43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DB2DE1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Digoxin 0.250mg,cp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,585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44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Thermomètr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médical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8,500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lyceri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anhydr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L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800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7,600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46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on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gastr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CH10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,900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47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Alco</w:t>
            </w:r>
            <w:r w:rsidR="00DB2DE1">
              <w:rPr>
                <w:rFonts w:ascii="Arial MT" w:eastAsia="Arial MT" w:hAnsi="Arial MT" w:cs="Arial MT"/>
                <w:sz w:val="18"/>
                <w:szCs w:val="18"/>
              </w:rPr>
              <w:t>h</w:t>
            </w:r>
            <w:r>
              <w:rPr>
                <w:rFonts w:ascii="Arial MT" w:eastAsia="Arial MT" w:hAnsi="Arial MT" w:cs="Arial MT"/>
                <w:sz w:val="18"/>
                <w:szCs w:val="18"/>
              </w:rPr>
              <w:t>ol Methylated 1 L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417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,834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48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Tub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'intubatio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No.6.5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60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940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49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on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'aspiratio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uu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h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4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407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Naloxone 0.4MG/ML Amp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inj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667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5,333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51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Gel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Ecographiqu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L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000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4,000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52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ndotracheal tube 6mm+pilot balloon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966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864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53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on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'aspiratio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CH 16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3,780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54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FORMOL 37% 1L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500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500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55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Son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'aspiration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UU CH 12 p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V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,500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DE6705" w:rsidTr="00C156E6">
        <w:trPr>
          <w:trHeight w:val="480"/>
        </w:trPr>
        <w:tc>
          <w:tcPr>
            <w:tcW w:w="516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56</w:t>
            </w:r>
          </w:p>
        </w:tc>
        <w:tc>
          <w:tcPr>
            <w:tcW w:w="2904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EAU OXYGENE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Peroxyd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d'hydrogèn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à 3%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E</w:t>
            </w:r>
          </w:p>
        </w:tc>
        <w:tc>
          <w:tcPr>
            <w:tcW w:w="990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13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960</w:t>
            </w:r>
          </w:p>
        </w:tc>
        <w:tc>
          <w:tcPr>
            <w:tcW w:w="1066" w:type="dxa"/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DE6705" w:rsidTr="00C156E6">
        <w:trPr>
          <w:trHeight w:val="255"/>
        </w:trPr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457</w:t>
            </w:r>
          </w:p>
        </w:tc>
        <w:tc>
          <w:tcPr>
            <w:tcW w:w="2904" w:type="dxa"/>
            <w:tcBorders>
              <w:bottom w:val="single" w:sz="4" w:space="0" w:color="000000"/>
            </w:tcBorders>
            <w:vAlign w:val="center"/>
          </w:tcPr>
          <w:p w:rsidR="00DE6705" w:rsidRPr="00D16953" w:rsidRDefault="00DE6705" w:rsidP="00C156E6">
            <w:pPr>
              <w:spacing w:line="480" w:lineRule="auto"/>
            </w:pP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lotrimazole</w:t>
            </w:r>
            <w:proofErr w:type="spellEnd"/>
            <w:r>
              <w:rPr>
                <w:rFonts w:ascii="Arial MT" w:eastAsia="Arial MT" w:hAnsi="Arial MT" w:cs="Arial MT"/>
                <w:sz w:val="18"/>
                <w:szCs w:val="18"/>
              </w:rPr>
              <w:t xml:space="preserve"> 1% 20gr </w:t>
            </w:r>
            <w:proofErr w:type="spellStart"/>
            <w:r>
              <w:rPr>
                <w:rFonts w:ascii="Arial MT" w:eastAsia="Arial MT" w:hAnsi="Arial MT" w:cs="Arial MT"/>
                <w:sz w:val="18"/>
                <w:szCs w:val="18"/>
              </w:rPr>
              <w:t>creme</w:t>
            </w:r>
            <w:proofErr w:type="spellEnd"/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C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rFonts w:ascii="Arial MT" w:eastAsia="Arial MT" w:hAnsi="Arial MT" w:cs="Arial M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,500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 w:rsidR="00DE6705" w:rsidRPr="00D16953" w:rsidRDefault="00DE6705" w:rsidP="00C156E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DE6705" w:rsidTr="00C156E6">
        <w:trPr>
          <w:trHeight w:val="255"/>
        </w:trPr>
        <w:tc>
          <w:tcPr>
            <w:tcW w:w="684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b/>
                <w:color w:val="000000"/>
                <w:sz w:val="20"/>
                <w:szCs w:val="20"/>
              </w:rPr>
              <w:t>1,306,944,14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6705" w:rsidRPr="00D16953" w:rsidRDefault="00DE6705" w:rsidP="00C156E6">
            <w:pPr>
              <w:spacing w:line="480" w:lineRule="auto"/>
              <w:jc w:val="center"/>
            </w:pPr>
            <w:r>
              <w:rPr>
                <w:b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6705" w:rsidRPr="00D16953" w:rsidRDefault="00DE6705" w:rsidP="00C156E6">
            <w:pPr>
              <w:spacing w:line="480" w:lineRule="auto"/>
            </w:pPr>
          </w:p>
        </w:tc>
      </w:tr>
    </w:tbl>
    <w:p w:rsidR="00DE6705" w:rsidRDefault="00DE6705" w:rsidP="00DE6705">
      <w:pPr>
        <w:spacing w:line="480" w:lineRule="auto"/>
        <w:jc w:val="both"/>
      </w:pPr>
    </w:p>
    <w:p w:rsidR="00DE6705" w:rsidRDefault="00DE6705" w:rsidP="00DE6705">
      <w:pPr>
        <w:spacing w:line="480" w:lineRule="auto"/>
        <w:jc w:val="both"/>
      </w:pPr>
    </w:p>
    <w:p w:rsidR="00DE6705" w:rsidRDefault="00DE6705" w:rsidP="00DE6705">
      <w:pPr>
        <w:spacing w:line="480" w:lineRule="auto"/>
        <w:jc w:val="both"/>
      </w:pPr>
    </w:p>
    <w:p w:rsidR="004276F5" w:rsidRDefault="004276F5"/>
    <w:sectPr w:rsidR="004276F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MT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MzIyN7M0MTMwNLZQ0lEKTi0uzszPAykwrAUAG5m88SwAAAA="/>
  </w:docVars>
  <w:rsids>
    <w:rsidRoot w:val="00DE6705"/>
    <w:rsid w:val="000B327D"/>
    <w:rsid w:val="00110699"/>
    <w:rsid w:val="00407FD7"/>
    <w:rsid w:val="004276F5"/>
    <w:rsid w:val="00796CCF"/>
    <w:rsid w:val="00881D69"/>
    <w:rsid w:val="00B84FC6"/>
    <w:rsid w:val="00BC7875"/>
    <w:rsid w:val="00C2477F"/>
    <w:rsid w:val="00DB2DE1"/>
    <w:rsid w:val="00DE6705"/>
    <w:rsid w:val="00F5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E6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DE6705"/>
    <w:pPr>
      <w:ind w:left="117"/>
      <w:outlineLvl w:val="0"/>
    </w:pPr>
    <w:rPr>
      <w:rFonts w:ascii="Trebuchet MS" w:eastAsia="Trebuchet MS" w:hAnsi="Trebuchet MS" w:cs="Trebuchet MS"/>
      <w:sz w:val="20"/>
      <w:szCs w:val="20"/>
    </w:rPr>
  </w:style>
  <w:style w:type="paragraph" w:styleId="Heading2">
    <w:name w:val="heading 2"/>
    <w:basedOn w:val="Normal"/>
    <w:next w:val="Normal"/>
    <w:link w:val="Heading2Char"/>
    <w:rsid w:val="00DE6705"/>
    <w:pPr>
      <w:keepNext/>
      <w:spacing w:before="240" w:after="60"/>
      <w:outlineLvl w:val="1"/>
    </w:pPr>
    <w:rPr>
      <w:rFonts w:ascii="Calibri" w:eastAsia="Calibri" w:hAnsi="Calibri" w:cs="Calibri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DE6705"/>
    <w:pPr>
      <w:keepNext/>
      <w:keepLines/>
      <w:spacing w:before="200" w:line="276" w:lineRule="auto"/>
      <w:outlineLvl w:val="2"/>
    </w:pPr>
    <w:rPr>
      <w:rFonts w:ascii="Rockwell" w:eastAsia="Rockwell" w:hAnsi="Rockwell" w:cs="Rockwell"/>
      <w:b/>
      <w:color w:val="72A376"/>
    </w:rPr>
  </w:style>
  <w:style w:type="paragraph" w:styleId="Heading4">
    <w:name w:val="heading 4"/>
    <w:basedOn w:val="Normal"/>
    <w:next w:val="Normal"/>
    <w:link w:val="Heading4Char"/>
    <w:rsid w:val="00DE6705"/>
    <w:pPr>
      <w:keepNext/>
      <w:spacing w:before="240" w:after="60" w:line="276" w:lineRule="auto"/>
      <w:outlineLvl w:val="3"/>
    </w:pPr>
    <w:rPr>
      <w:rFonts w:ascii="Calibri" w:eastAsia="Calibri" w:hAnsi="Calibri" w:cs="Calibri"/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rsid w:val="00DE6705"/>
    <w:pPr>
      <w:spacing w:before="240" w:after="60" w:line="276" w:lineRule="auto"/>
      <w:outlineLvl w:val="4"/>
    </w:pPr>
    <w:rPr>
      <w:rFonts w:ascii="Calibri" w:eastAsia="Calibri" w:hAnsi="Calibri" w:cs="Calibri"/>
      <w:b/>
      <w:i/>
      <w:sz w:val="26"/>
      <w:szCs w:val="26"/>
    </w:rPr>
  </w:style>
  <w:style w:type="paragraph" w:styleId="Heading6">
    <w:name w:val="heading 6"/>
    <w:basedOn w:val="Normal"/>
    <w:next w:val="Normal"/>
    <w:link w:val="Heading6Char"/>
    <w:rsid w:val="00DE670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E6705"/>
    <w:rPr>
      <w:rFonts w:ascii="Trebuchet MS" w:eastAsia="Trebuchet MS" w:hAnsi="Trebuchet MS" w:cs="Trebuchet MS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DE6705"/>
    <w:rPr>
      <w:rFonts w:ascii="Calibri" w:eastAsia="Calibri" w:hAnsi="Calibri" w:cs="Calibri"/>
      <w:b/>
      <w:i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DE6705"/>
    <w:rPr>
      <w:rFonts w:ascii="Rockwell" w:eastAsia="Rockwell" w:hAnsi="Rockwell" w:cs="Rockwell"/>
      <w:b/>
      <w:color w:val="72A376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E6705"/>
    <w:rPr>
      <w:rFonts w:ascii="Calibri" w:eastAsia="Calibri" w:hAnsi="Calibri" w:cs="Calibri"/>
      <w:b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DE6705"/>
    <w:rPr>
      <w:rFonts w:ascii="Calibri" w:eastAsia="Calibri" w:hAnsi="Calibri" w:cs="Calibri"/>
      <w:b/>
      <w:i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DE6705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DE670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DE6705"/>
    <w:rPr>
      <w:rFonts w:ascii="Times New Roman" w:eastAsia="Times New Roman" w:hAnsi="Times New Roman" w:cs="Times New Roman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DE670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DE6705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7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705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E670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7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705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E6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DE6705"/>
    <w:pPr>
      <w:ind w:left="117"/>
      <w:outlineLvl w:val="0"/>
    </w:pPr>
    <w:rPr>
      <w:rFonts w:ascii="Trebuchet MS" w:eastAsia="Trebuchet MS" w:hAnsi="Trebuchet MS" w:cs="Trebuchet MS"/>
      <w:sz w:val="20"/>
      <w:szCs w:val="20"/>
    </w:rPr>
  </w:style>
  <w:style w:type="paragraph" w:styleId="Heading2">
    <w:name w:val="heading 2"/>
    <w:basedOn w:val="Normal"/>
    <w:next w:val="Normal"/>
    <w:link w:val="Heading2Char"/>
    <w:rsid w:val="00DE6705"/>
    <w:pPr>
      <w:keepNext/>
      <w:spacing w:before="240" w:after="60"/>
      <w:outlineLvl w:val="1"/>
    </w:pPr>
    <w:rPr>
      <w:rFonts w:ascii="Calibri" w:eastAsia="Calibri" w:hAnsi="Calibri" w:cs="Calibri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DE6705"/>
    <w:pPr>
      <w:keepNext/>
      <w:keepLines/>
      <w:spacing w:before="200" w:line="276" w:lineRule="auto"/>
      <w:outlineLvl w:val="2"/>
    </w:pPr>
    <w:rPr>
      <w:rFonts w:ascii="Rockwell" w:eastAsia="Rockwell" w:hAnsi="Rockwell" w:cs="Rockwell"/>
      <w:b/>
      <w:color w:val="72A376"/>
    </w:rPr>
  </w:style>
  <w:style w:type="paragraph" w:styleId="Heading4">
    <w:name w:val="heading 4"/>
    <w:basedOn w:val="Normal"/>
    <w:next w:val="Normal"/>
    <w:link w:val="Heading4Char"/>
    <w:rsid w:val="00DE6705"/>
    <w:pPr>
      <w:keepNext/>
      <w:spacing w:before="240" w:after="60" w:line="276" w:lineRule="auto"/>
      <w:outlineLvl w:val="3"/>
    </w:pPr>
    <w:rPr>
      <w:rFonts w:ascii="Calibri" w:eastAsia="Calibri" w:hAnsi="Calibri" w:cs="Calibri"/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rsid w:val="00DE6705"/>
    <w:pPr>
      <w:spacing w:before="240" w:after="60" w:line="276" w:lineRule="auto"/>
      <w:outlineLvl w:val="4"/>
    </w:pPr>
    <w:rPr>
      <w:rFonts w:ascii="Calibri" w:eastAsia="Calibri" w:hAnsi="Calibri" w:cs="Calibri"/>
      <w:b/>
      <w:i/>
      <w:sz w:val="26"/>
      <w:szCs w:val="26"/>
    </w:rPr>
  </w:style>
  <w:style w:type="paragraph" w:styleId="Heading6">
    <w:name w:val="heading 6"/>
    <w:basedOn w:val="Normal"/>
    <w:next w:val="Normal"/>
    <w:link w:val="Heading6Char"/>
    <w:rsid w:val="00DE670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E6705"/>
    <w:rPr>
      <w:rFonts w:ascii="Trebuchet MS" w:eastAsia="Trebuchet MS" w:hAnsi="Trebuchet MS" w:cs="Trebuchet MS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DE6705"/>
    <w:rPr>
      <w:rFonts w:ascii="Calibri" w:eastAsia="Calibri" w:hAnsi="Calibri" w:cs="Calibri"/>
      <w:b/>
      <w:i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DE6705"/>
    <w:rPr>
      <w:rFonts w:ascii="Rockwell" w:eastAsia="Rockwell" w:hAnsi="Rockwell" w:cs="Rockwell"/>
      <w:b/>
      <w:color w:val="72A376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E6705"/>
    <w:rPr>
      <w:rFonts w:ascii="Calibri" w:eastAsia="Calibri" w:hAnsi="Calibri" w:cs="Calibri"/>
      <w:b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DE6705"/>
    <w:rPr>
      <w:rFonts w:ascii="Calibri" w:eastAsia="Calibri" w:hAnsi="Calibri" w:cs="Calibri"/>
      <w:b/>
      <w:i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DE6705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DE670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DE6705"/>
    <w:rPr>
      <w:rFonts w:ascii="Times New Roman" w:eastAsia="Times New Roman" w:hAnsi="Times New Roman" w:cs="Times New Roman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DE670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DE6705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7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705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E670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7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70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9</Pages>
  <Words>4452</Words>
  <Characters>25380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2-08-05T09:19:00Z</dcterms:created>
  <dcterms:modified xsi:type="dcterms:W3CDTF">2022-08-05T09:26:00Z</dcterms:modified>
</cp:coreProperties>
</file>